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B9DCB" w14:textId="28D81055" w:rsidR="00B632EF" w:rsidRDefault="006208A8">
      <w:pPr>
        <w:rPr>
          <w:b/>
          <w:bCs/>
          <w:sz w:val="32"/>
          <w:szCs w:val="32"/>
        </w:rPr>
      </w:pPr>
      <w:r w:rsidRPr="006208A8">
        <w:rPr>
          <w:b/>
          <w:bCs/>
          <w:sz w:val="32"/>
          <w:szCs w:val="32"/>
        </w:rPr>
        <w:t>Description of Additional Supplementary Files:</w:t>
      </w:r>
    </w:p>
    <w:p w14:paraId="64EF521D" w14:textId="77777777" w:rsidR="00526667" w:rsidRDefault="00526667" w:rsidP="00526667">
      <w:pPr>
        <w:rPr>
          <w:b/>
          <w:bCs/>
          <w:sz w:val="22"/>
          <w:szCs w:val="22"/>
        </w:rPr>
      </w:pPr>
    </w:p>
    <w:p w14:paraId="0B4C7843" w14:textId="3CD272F8" w:rsidR="00526667" w:rsidRDefault="00526667" w:rsidP="00526667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File: </w:t>
      </w:r>
      <w:r w:rsidRPr="00547FDB">
        <w:rPr>
          <w:sz w:val="22"/>
          <w:szCs w:val="22"/>
        </w:rPr>
        <w:t>Supplementary</w:t>
      </w:r>
      <w:r>
        <w:rPr>
          <w:sz w:val="22"/>
          <w:szCs w:val="22"/>
        </w:rPr>
        <w:t xml:space="preserve"> </w:t>
      </w:r>
      <w:r w:rsidR="00AE0770">
        <w:rPr>
          <w:sz w:val="22"/>
          <w:szCs w:val="22"/>
        </w:rPr>
        <w:t xml:space="preserve">Data </w:t>
      </w:r>
      <w:r w:rsidR="00BB5A5C">
        <w:rPr>
          <w:sz w:val="22"/>
          <w:szCs w:val="22"/>
        </w:rPr>
        <w:t>1</w:t>
      </w:r>
    </w:p>
    <w:p w14:paraId="7B749691" w14:textId="5A663ED2" w:rsidR="00526667" w:rsidRPr="00E40B94" w:rsidRDefault="00526667" w:rsidP="00D50025">
      <w:pPr>
        <w:rPr>
          <w:b/>
          <w:bCs/>
          <w:sz w:val="22"/>
          <w:szCs w:val="22"/>
        </w:rPr>
      </w:pPr>
      <w:r w:rsidRPr="00547FDB">
        <w:rPr>
          <w:b/>
          <w:bCs/>
          <w:sz w:val="22"/>
          <w:szCs w:val="22"/>
        </w:rPr>
        <w:t>Description:</w:t>
      </w:r>
      <w:r>
        <w:rPr>
          <w:b/>
          <w:bCs/>
          <w:sz w:val="22"/>
          <w:szCs w:val="22"/>
        </w:rPr>
        <w:t xml:space="preserve"> </w:t>
      </w:r>
      <w:r w:rsidR="00E40B94">
        <w:rPr>
          <w:b/>
          <w:bCs/>
          <w:sz w:val="22"/>
          <w:szCs w:val="22"/>
        </w:rPr>
        <w:t xml:space="preserve">Theoretical coordinates of all the clusters from quantum-chemical calculations at the </w:t>
      </w:r>
      <w:r w:rsidR="00E40B94">
        <w:rPr>
          <w:rFonts w:ascii="Symbol" w:hAnsi="Symbol"/>
          <w:b/>
          <w:bCs/>
          <w:sz w:val="22"/>
          <w:szCs w:val="22"/>
        </w:rPr>
        <w:sym w:font="Symbol" w:char="F077"/>
      </w:r>
      <w:r w:rsidR="00E40B94" w:rsidRPr="00E40B94">
        <w:rPr>
          <w:b/>
          <w:bCs/>
          <w:sz w:val="22"/>
          <w:szCs w:val="22"/>
        </w:rPr>
        <w:t xml:space="preserve">B97X-D functional and the 6 </w:t>
      </w:r>
      <w:r w:rsidR="00E40B94">
        <w:rPr>
          <w:rFonts w:ascii="Aptos" w:eastAsia="Aptos" w:hAnsi="Aptos" w:cs="Aptos"/>
          <w:b/>
          <w:bCs/>
          <w:sz w:val="22"/>
          <w:szCs w:val="22"/>
        </w:rPr>
        <w:t>-</w:t>
      </w:r>
      <w:r w:rsidR="00E40B94" w:rsidRPr="00E40B94">
        <w:rPr>
          <w:b/>
          <w:bCs/>
          <w:sz w:val="22"/>
          <w:szCs w:val="22"/>
        </w:rPr>
        <w:t>31 + +G</w:t>
      </w:r>
      <w:r w:rsidR="00E40B94">
        <w:rPr>
          <w:b/>
          <w:bCs/>
          <w:sz w:val="22"/>
          <w:szCs w:val="22"/>
        </w:rPr>
        <w:t xml:space="preserve"> </w:t>
      </w:r>
      <w:r w:rsidR="00E40B94" w:rsidRPr="00E40B94">
        <w:rPr>
          <w:b/>
          <w:bCs/>
          <w:sz w:val="22"/>
          <w:szCs w:val="22"/>
        </w:rPr>
        <w:t>basis set</w:t>
      </w:r>
      <w:r w:rsidR="00E40B94">
        <w:rPr>
          <w:b/>
          <w:bCs/>
          <w:sz w:val="22"/>
          <w:szCs w:val="22"/>
        </w:rPr>
        <w:t>.</w:t>
      </w:r>
    </w:p>
    <w:p w14:paraId="2FCF9216" w14:textId="77777777" w:rsidR="00BB5A5C" w:rsidRDefault="00BB5A5C" w:rsidP="00D50025">
      <w:pPr>
        <w:rPr>
          <w:b/>
          <w:bCs/>
          <w:sz w:val="22"/>
          <w:szCs w:val="22"/>
        </w:rPr>
      </w:pPr>
    </w:p>
    <w:sectPr w:rsidR="00BB5A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A8"/>
    <w:rsid w:val="00000EEF"/>
    <w:rsid w:val="00011D61"/>
    <w:rsid w:val="00013BD9"/>
    <w:rsid w:val="00020175"/>
    <w:rsid w:val="00021460"/>
    <w:rsid w:val="00024175"/>
    <w:rsid w:val="000322D4"/>
    <w:rsid w:val="00036A97"/>
    <w:rsid w:val="00044231"/>
    <w:rsid w:val="00046329"/>
    <w:rsid w:val="00056C5A"/>
    <w:rsid w:val="00067702"/>
    <w:rsid w:val="00077A65"/>
    <w:rsid w:val="0008059C"/>
    <w:rsid w:val="00080A48"/>
    <w:rsid w:val="00084493"/>
    <w:rsid w:val="00090511"/>
    <w:rsid w:val="00094630"/>
    <w:rsid w:val="00097AE0"/>
    <w:rsid w:val="000A5474"/>
    <w:rsid w:val="000B74B4"/>
    <w:rsid w:val="000B7C76"/>
    <w:rsid w:val="000C3FF7"/>
    <w:rsid w:val="000C5661"/>
    <w:rsid w:val="000C5DD1"/>
    <w:rsid w:val="000E10F4"/>
    <w:rsid w:val="000E265E"/>
    <w:rsid w:val="000F5E01"/>
    <w:rsid w:val="00101EB9"/>
    <w:rsid w:val="0011100A"/>
    <w:rsid w:val="00134871"/>
    <w:rsid w:val="00134ED5"/>
    <w:rsid w:val="00135456"/>
    <w:rsid w:val="00137472"/>
    <w:rsid w:val="00141072"/>
    <w:rsid w:val="001614B9"/>
    <w:rsid w:val="001636F7"/>
    <w:rsid w:val="00163F10"/>
    <w:rsid w:val="00166CDD"/>
    <w:rsid w:val="00171848"/>
    <w:rsid w:val="00171B38"/>
    <w:rsid w:val="00173A83"/>
    <w:rsid w:val="00180419"/>
    <w:rsid w:val="00183096"/>
    <w:rsid w:val="00184F4C"/>
    <w:rsid w:val="00186430"/>
    <w:rsid w:val="00196B7A"/>
    <w:rsid w:val="001A16C2"/>
    <w:rsid w:val="001A4CAF"/>
    <w:rsid w:val="001A6227"/>
    <w:rsid w:val="001D3194"/>
    <w:rsid w:val="001F5E05"/>
    <w:rsid w:val="001F6B3F"/>
    <w:rsid w:val="00204897"/>
    <w:rsid w:val="00214D18"/>
    <w:rsid w:val="00225697"/>
    <w:rsid w:val="002317EF"/>
    <w:rsid w:val="00232A77"/>
    <w:rsid w:val="00237097"/>
    <w:rsid w:val="00251F30"/>
    <w:rsid w:val="00252B8C"/>
    <w:rsid w:val="00254E1B"/>
    <w:rsid w:val="00262FF4"/>
    <w:rsid w:val="0027014D"/>
    <w:rsid w:val="00273BBE"/>
    <w:rsid w:val="00283939"/>
    <w:rsid w:val="00297E21"/>
    <w:rsid w:val="002A0DA1"/>
    <w:rsid w:val="002A3B91"/>
    <w:rsid w:val="002A3CC9"/>
    <w:rsid w:val="002A503C"/>
    <w:rsid w:val="002B1729"/>
    <w:rsid w:val="002B46DE"/>
    <w:rsid w:val="002B6F1E"/>
    <w:rsid w:val="002C5E91"/>
    <w:rsid w:val="002C79DF"/>
    <w:rsid w:val="002D6BEF"/>
    <w:rsid w:val="002F4825"/>
    <w:rsid w:val="002F4838"/>
    <w:rsid w:val="002F52D3"/>
    <w:rsid w:val="002F56BF"/>
    <w:rsid w:val="00304D8D"/>
    <w:rsid w:val="0030551D"/>
    <w:rsid w:val="00322872"/>
    <w:rsid w:val="003443F0"/>
    <w:rsid w:val="0034655A"/>
    <w:rsid w:val="00355A30"/>
    <w:rsid w:val="00367229"/>
    <w:rsid w:val="0037443F"/>
    <w:rsid w:val="0037624C"/>
    <w:rsid w:val="00381F17"/>
    <w:rsid w:val="00384777"/>
    <w:rsid w:val="00393257"/>
    <w:rsid w:val="003A12D3"/>
    <w:rsid w:val="003A28CF"/>
    <w:rsid w:val="003B0332"/>
    <w:rsid w:val="003B4AE0"/>
    <w:rsid w:val="003C0DBF"/>
    <w:rsid w:val="003C55AB"/>
    <w:rsid w:val="003D4CDD"/>
    <w:rsid w:val="003E134F"/>
    <w:rsid w:val="003F0D5A"/>
    <w:rsid w:val="00401181"/>
    <w:rsid w:val="0040167B"/>
    <w:rsid w:val="00417451"/>
    <w:rsid w:val="00431EA4"/>
    <w:rsid w:val="004547AF"/>
    <w:rsid w:val="004567F2"/>
    <w:rsid w:val="00462E39"/>
    <w:rsid w:val="004662B1"/>
    <w:rsid w:val="0046781A"/>
    <w:rsid w:val="00486616"/>
    <w:rsid w:val="004921BE"/>
    <w:rsid w:val="00496468"/>
    <w:rsid w:val="004A18F6"/>
    <w:rsid w:val="004A4D1A"/>
    <w:rsid w:val="004A79DA"/>
    <w:rsid w:val="004D16EE"/>
    <w:rsid w:val="004D3761"/>
    <w:rsid w:val="004D6C5E"/>
    <w:rsid w:val="004E06BD"/>
    <w:rsid w:val="004E2534"/>
    <w:rsid w:val="004E3F80"/>
    <w:rsid w:val="004E600B"/>
    <w:rsid w:val="004E6F77"/>
    <w:rsid w:val="004E7CD0"/>
    <w:rsid w:val="004F1D9B"/>
    <w:rsid w:val="00520507"/>
    <w:rsid w:val="00525F05"/>
    <w:rsid w:val="00526667"/>
    <w:rsid w:val="00534603"/>
    <w:rsid w:val="00536C66"/>
    <w:rsid w:val="00543FC2"/>
    <w:rsid w:val="005475F6"/>
    <w:rsid w:val="00547FDB"/>
    <w:rsid w:val="00551845"/>
    <w:rsid w:val="00553B2C"/>
    <w:rsid w:val="0056117E"/>
    <w:rsid w:val="00562B9E"/>
    <w:rsid w:val="0056555C"/>
    <w:rsid w:val="00565F8C"/>
    <w:rsid w:val="00574CC2"/>
    <w:rsid w:val="00574E55"/>
    <w:rsid w:val="00574FDB"/>
    <w:rsid w:val="005818B2"/>
    <w:rsid w:val="005A0EAC"/>
    <w:rsid w:val="005B1A34"/>
    <w:rsid w:val="005C4E10"/>
    <w:rsid w:val="005D40A7"/>
    <w:rsid w:val="005D598C"/>
    <w:rsid w:val="005E58D4"/>
    <w:rsid w:val="005F6080"/>
    <w:rsid w:val="005F7A5F"/>
    <w:rsid w:val="00610F45"/>
    <w:rsid w:val="006126DE"/>
    <w:rsid w:val="006208A8"/>
    <w:rsid w:val="006225DE"/>
    <w:rsid w:val="0062423F"/>
    <w:rsid w:val="006244D4"/>
    <w:rsid w:val="00625E3B"/>
    <w:rsid w:val="00631E88"/>
    <w:rsid w:val="00635CD0"/>
    <w:rsid w:val="0063783D"/>
    <w:rsid w:val="00641316"/>
    <w:rsid w:val="006465EE"/>
    <w:rsid w:val="00646F44"/>
    <w:rsid w:val="00657877"/>
    <w:rsid w:val="00666E2F"/>
    <w:rsid w:val="006717E1"/>
    <w:rsid w:val="00673BCB"/>
    <w:rsid w:val="00675DD7"/>
    <w:rsid w:val="0068323E"/>
    <w:rsid w:val="00686CA4"/>
    <w:rsid w:val="006A3767"/>
    <w:rsid w:val="006A447A"/>
    <w:rsid w:val="006A4DA8"/>
    <w:rsid w:val="006A69F6"/>
    <w:rsid w:val="006A7F68"/>
    <w:rsid w:val="006B6B42"/>
    <w:rsid w:val="006B7EC1"/>
    <w:rsid w:val="006C1F85"/>
    <w:rsid w:val="006C25B6"/>
    <w:rsid w:val="006D40A4"/>
    <w:rsid w:val="006D61AE"/>
    <w:rsid w:val="006E262B"/>
    <w:rsid w:val="006E30BB"/>
    <w:rsid w:val="006F476A"/>
    <w:rsid w:val="00701E25"/>
    <w:rsid w:val="00707FBA"/>
    <w:rsid w:val="0071376A"/>
    <w:rsid w:val="00716865"/>
    <w:rsid w:val="00726768"/>
    <w:rsid w:val="0073166A"/>
    <w:rsid w:val="00745BA2"/>
    <w:rsid w:val="00746EAC"/>
    <w:rsid w:val="00756FA9"/>
    <w:rsid w:val="00770070"/>
    <w:rsid w:val="00777ABB"/>
    <w:rsid w:val="00785A22"/>
    <w:rsid w:val="007A3606"/>
    <w:rsid w:val="007B4431"/>
    <w:rsid w:val="007B7478"/>
    <w:rsid w:val="007D0FB7"/>
    <w:rsid w:val="007D3011"/>
    <w:rsid w:val="007D6605"/>
    <w:rsid w:val="007F00B1"/>
    <w:rsid w:val="007F3C2A"/>
    <w:rsid w:val="00811184"/>
    <w:rsid w:val="00814218"/>
    <w:rsid w:val="00816ACD"/>
    <w:rsid w:val="008236E5"/>
    <w:rsid w:val="00823B1E"/>
    <w:rsid w:val="0082554D"/>
    <w:rsid w:val="00837306"/>
    <w:rsid w:val="0084011F"/>
    <w:rsid w:val="008516E6"/>
    <w:rsid w:val="00851D2A"/>
    <w:rsid w:val="00867619"/>
    <w:rsid w:val="00867BB8"/>
    <w:rsid w:val="008703F8"/>
    <w:rsid w:val="008705E2"/>
    <w:rsid w:val="008709D4"/>
    <w:rsid w:val="00874950"/>
    <w:rsid w:val="008B3C5B"/>
    <w:rsid w:val="008B5534"/>
    <w:rsid w:val="008B567A"/>
    <w:rsid w:val="008D6EE1"/>
    <w:rsid w:val="008E4E6C"/>
    <w:rsid w:val="008E554A"/>
    <w:rsid w:val="008E65A1"/>
    <w:rsid w:val="008F120C"/>
    <w:rsid w:val="008F29B7"/>
    <w:rsid w:val="008F7A5F"/>
    <w:rsid w:val="00902776"/>
    <w:rsid w:val="009116F3"/>
    <w:rsid w:val="00914994"/>
    <w:rsid w:val="00933976"/>
    <w:rsid w:val="00934CB9"/>
    <w:rsid w:val="00935A88"/>
    <w:rsid w:val="00952480"/>
    <w:rsid w:val="00952863"/>
    <w:rsid w:val="009635A7"/>
    <w:rsid w:val="009669D5"/>
    <w:rsid w:val="00970241"/>
    <w:rsid w:val="0097094C"/>
    <w:rsid w:val="00970E65"/>
    <w:rsid w:val="00981221"/>
    <w:rsid w:val="009850DE"/>
    <w:rsid w:val="0099420E"/>
    <w:rsid w:val="009A03E3"/>
    <w:rsid w:val="009B6EAC"/>
    <w:rsid w:val="009C0B06"/>
    <w:rsid w:val="009C0E40"/>
    <w:rsid w:val="009C2443"/>
    <w:rsid w:val="009F3DBC"/>
    <w:rsid w:val="00A058C7"/>
    <w:rsid w:val="00A12B3B"/>
    <w:rsid w:val="00A14826"/>
    <w:rsid w:val="00A220DD"/>
    <w:rsid w:val="00A316D5"/>
    <w:rsid w:val="00A33973"/>
    <w:rsid w:val="00A42709"/>
    <w:rsid w:val="00A51885"/>
    <w:rsid w:val="00A5771A"/>
    <w:rsid w:val="00A60EC5"/>
    <w:rsid w:val="00A6436A"/>
    <w:rsid w:val="00A644FE"/>
    <w:rsid w:val="00A8540A"/>
    <w:rsid w:val="00A87D97"/>
    <w:rsid w:val="00A90DB3"/>
    <w:rsid w:val="00AB0A9D"/>
    <w:rsid w:val="00AC1313"/>
    <w:rsid w:val="00AC3DD5"/>
    <w:rsid w:val="00AD6F46"/>
    <w:rsid w:val="00AE0770"/>
    <w:rsid w:val="00AF5609"/>
    <w:rsid w:val="00AF784C"/>
    <w:rsid w:val="00B019E7"/>
    <w:rsid w:val="00B02E0A"/>
    <w:rsid w:val="00B1366F"/>
    <w:rsid w:val="00B233F7"/>
    <w:rsid w:val="00B24B47"/>
    <w:rsid w:val="00B27C21"/>
    <w:rsid w:val="00B3443B"/>
    <w:rsid w:val="00B4105D"/>
    <w:rsid w:val="00B4338D"/>
    <w:rsid w:val="00B44FC3"/>
    <w:rsid w:val="00B5383C"/>
    <w:rsid w:val="00B614DA"/>
    <w:rsid w:val="00B632EF"/>
    <w:rsid w:val="00B77744"/>
    <w:rsid w:val="00B92332"/>
    <w:rsid w:val="00B947AA"/>
    <w:rsid w:val="00BA7822"/>
    <w:rsid w:val="00BB3123"/>
    <w:rsid w:val="00BB5A5C"/>
    <w:rsid w:val="00BB5F18"/>
    <w:rsid w:val="00BC2998"/>
    <w:rsid w:val="00BC51A6"/>
    <w:rsid w:val="00BD1D8C"/>
    <w:rsid w:val="00BD5951"/>
    <w:rsid w:val="00BE66A5"/>
    <w:rsid w:val="00BF2DBA"/>
    <w:rsid w:val="00BF5859"/>
    <w:rsid w:val="00C00BBF"/>
    <w:rsid w:val="00C31AFE"/>
    <w:rsid w:val="00C42DE6"/>
    <w:rsid w:val="00C44327"/>
    <w:rsid w:val="00C47685"/>
    <w:rsid w:val="00C47A1B"/>
    <w:rsid w:val="00C55207"/>
    <w:rsid w:val="00C66E2B"/>
    <w:rsid w:val="00C70DAB"/>
    <w:rsid w:val="00C81181"/>
    <w:rsid w:val="00C83BE7"/>
    <w:rsid w:val="00C86485"/>
    <w:rsid w:val="00C97535"/>
    <w:rsid w:val="00CA271F"/>
    <w:rsid w:val="00CA6CF7"/>
    <w:rsid w:val="00CB5B47"/>
    <w:rsid w:val="00CB5D77"/>
    <w:rsid w:val="00CB662C"/>
    <w:rsid w:val="00CD57ED"/>
    <w:rsid w:val="00CD63B2"/>
    <w:rsid w:val="00CE15D5"/>
    <w:rsid w:val="00CF743E"/>
    <w:rsid w:val="00D105AE"/>
    <w:rsid w:val="00D1139E"/>
    <w:rsid w:val="00D16802"/>
    <w:rsid w:val="00D34804"/>
    <w:rsid w:val="00D40915"/>
    <w:rsid w:val="00D41478"/>
    <w:rsid w:val="00D42B1D"/>
    <w:rsid w:val="00D466A9"/>
    <w:rsid w:val="00D50025"/>
    <w:rsid w:val="00D6680A"/>
    <w:rsid w:val="00D66990"/>
    <w:rsid w:val="00D67142"/>
    <w:rsid w:val="00D70440"/>
    <w:rsid w:val="00D76115"/>
    <w:rsid w:val="00D767CB"/>
    <w:rsid w:val="00D82C0E"/>
    <w:rsid w:val="00D85266"/>
    <w:rsid w:val="00D92799"/>
    <w:rsid w:val="00D94D2C"/>
    <w:rsid w:val="00D952B5"/>
    <w:rsid w:val="00DA39CD"/>
    <w:rsid w:val="00DA652D"/>
    <w:rsid w:val="00DB05F9"/>
    <w:rsid w:val="00DB0CA4"/>
    <w:rsid w:val="00DB12EB"/>
    <w:rsid w:val="00DB4646"/>
    <w:rsid w:val="00DC162E"/>
    <w:rsid w:val="00DC22B0"/>
    <w:rsid w:val="00DD7059"/>
    <w:rsid w:val="00DE0578"/>
    <w:rsid w:val="00DE2A29"/>
    <w:rsid w:val="00DF32A9"/>
    <w:rsid w:val="00E07505"/>
    <w:rsid w:val="00E12B38"/>
    <w:rsid w:val="00E178BD"/>
    <w:rsid w:val="00E21684"/>
    <w:rsid w:val="00E32ED8"/>
    <w:rsid w:val="00E40B94"/>
    <w:rsid w:val="00E43977"/>
    <w:rsid w:val="00E45D67"/>
    <w:rsid w:val="00E47581"/>
    <w:rsid w:val="00E55C3E"/>
    <w:rsid w:val="00E61305"/>
    <w:rsid w:val="00E763C2"/>
    <w:rsid w:val="00E84DB5"/>
    <w:rsid w:val="00E97495"/>
    <w:rsid w:val="00E97AB9"/>
    <w:rsid w:val="00E97FDC"/>
    <w:rsid w:val="00EB5C97"/>
    <w:rsid w:val="00EC123D"/>
    <w:rsid w:val="00EC2A0E"/>
    <w:rsid w:val="00EC4E4B"/>
    <w:rsid w:val="00EE053F"/>
    <w:rsid w:val="00F06820"/>
    <w:rsid w:val="00F06AA6"/>
    <w:rsid w:val="00F1080B"/>
    <w:rsid w:val="00F11186"/>
    <w:rsid w:val="00F1588B"/>
    <w:rsid w:val="00F24F56"/>
    <w:rsid w:val="00F262B8"/>
    <w:rsid w:val="00F3073E"/>
    <w:rsid w:val="00F3395B"/>
    <w:rsid w:val="00F35438"/>
    <w:rsid w:val="00F40300"/>
    <w:rsid w:val="00F609AE"/>
    <w:rsid w:val="00F62E60"/>
    <w:rsid w:val="00F66AC8"/>
    <w:rsid w:val="00F70448"/>
    <w:rsid w:val="00F84E5B"/>
    <w:rsid w:val="00F85BB3"/>
    <w:rsid w:val="00F96161"/>
    <w:rsid w:val="00F97FC1"/>
    <w:rsid w:val="00FB7403"/>
    <w:rsid w:val="00FC480F"/>
    <w:rsid w:val="00FC6D04"/>
    <w:rsid w:val="00FC6E94"/>
    <w:rsid w:val="00FE6486"/>
    <w:rsid w:val="00FF29AF"/>
    <w:rsid w:val="00FF3038"/>
    <w:rsid w:val="00FF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07A3A"/>
  <w15:chartTrackingRefBased/>
  <w15:docId w15:val="{1349F5A9-DC5F-4F4D-9704-4E9ED1597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08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08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08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08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08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08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08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08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08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8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08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08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08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08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08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08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08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08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08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08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08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08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08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08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08A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08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8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8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08A8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C1F8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C1F85"/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0BB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0B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97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8</TotalTime>
  <Pages>1</Pages>
  <Words>24</Words>
  <Characters>200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eksha Gajbe</dc:creator>
  <cp:keywords/>
  <dc:description/>
  <cp:lastModifiedBy>Cristobal Perez Cuadrado</cp:lastModifiedBy>
  <cp:revision>219</cp:revision>
  <dcterms:created xsi:type="dcterms:W3CDTF">2025-11-03T17:21:00Z</dcterms:created>
  <dcterms:modified xsi:type="dcterms:W3CDTF">2026-04-01T10:49:00Z</dcterms:modified>
</cp:coreProperties>
</file>